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4F10" w:rsidRPr="00B23278" w:rsidRDefault="00277D03" w:rsidP="00545069">
      <w:pPr>
        <w:spacing w:before="100" w:beforeAutospacing="1"/>
        <w:rPr>
          <w:sz w:val="20"/>
          <w:szCs w:val="20"/>
        </w:rPr>
      </w:pPr>
      <w:proofErr w:type="gramStart"/>
      <w:r w:rsidRPr="00B23278">
        <w:rPr>
          <w:b/>
          <w:sz w:val="20"/>
          <w:szCs w:val="20"/>
        </w:rPr>
        <w:t xml:space="preserve">S1 </w:t>
      </w:r>
      <w:r w:rsidR="00FF0969" w:rsidRPr="00B23278">
        <w:rPr>
          <w:b/>
          <w:sz w:val="20"/>
          <w:szCs w:val="20"/>
        </w:rPr>
        <w:t>Fig</w:t>
      </w:r>
      <w:r w:rsidRPr="00B23278">
        <w:rPr>
          <w:b/>
          <w:sz w:val="20"/>
          <w:szCs w:val="20"/>
        </w:rPr>
        <w:t>.</w:t>
      </w:r>
      <w:proofErr w:type="gramEnd"/>
      <w:r w:rsidR="00634F10" w:rsidRPr="00B23278">
        <w:rPr>
          <w:b/>
          <w:sz w:val="20"/>
          <w:szCs w:val="20"/>
        </w:rPr>
        <w:t xml:space="preserve"> </w:t>
      </w:r>
      <w:r w:rsidR="008D3613" w:rsidRPr="00B23278">
        <w:rPr>
          <w:b/>
          <w:sz w:val="20"/>
          <w:szCs w:val="20"/>
        </w:rPr>
        <w:t xml:space="preserve"> </w:t>
      </w:r>
      <w:r w:rsidR="00634F10" w:rsidRPr="00B23278">
        <w:rPr>
          <w:b/>
          <w:sz w:val="20"/>
          <w:szCs w:val="20"/>
        </w:rPr>
        <w:t xml:space="preserve">Genetic map of </w:t>
      </w:r>
      <w:proofErr w:type="spellStart"/>
      <w:r w:rsidR="00634F10" w:rsidRPr="00B23278">
        <w:rPr>
          <w:b/>
          <w:sz w:val="20"/>
          <w:szCs w:val="20"/>
        </w:rPr>
        <w:t>Guazuncho</w:t>
      </w:r>
      <w:proofErr w:type="spellEnd"/>
      <w:r w:rsidR="00634F10" w:rsidRPr="00B23278">
        <w:rPr>
          <w:b/>
          <w:sz w:val="20"/>
          <w:szCs w:val="20"/>
        </w:rPr>
        <w:t xml:space="preserve"> 2 </w:t>
      </w:r>
      <w:r w:rsidR="0041713F" w:rsidRPr="00B23278">
        <w:rPr>
          <w:b/>
          <w:sz w:val="20"/>
          <w:szCs w:val="20"/>
        </w:rPr>
        <w:t>×</w:t>
      </w:r>
      <w:r w:rsidR="00634F10" w:rsidRPr="00B23278">
        <w:rPr>
          <w:b/>
          <w:sz w:val="20"/>
          <w:szCs w:val="20"/>
        </w:rPr>
        <w:t xml:space="preserve"> VH8-4602 showing the locations of QTLs affecting macro</w:t>
      </w:r>
      <w:r w:rsidR="00C811E5" w:rsidRPr="00B23278">
        <w:rPr>
          <w:b/>
          <w:sz w:val="20"/>
          <w:szCs w:val="20"/>
        </w:rPr>
        <w:t>-,</w:t>
      </w:r>
      <w:r w:rsidR="00634F10" w:rsidRPr="00B23278">
        <w:rPr>
          <w:b/>
          <w:sz w:val="20"/>
          <w:szCs w:val="20"/>
        </w:rPr>
        <w:t xml:space="preserve"> micro</w:t>
      </w:r>
      <w:r w:rsidR="00C811E5" w:rsidRPr="00B23278">
        <w:rPr>
          <w:b/>
          <w:sz w:val="20"/>
          <w:szCs w:val="20"/>
        </w:rPr>
        <w:t>-</w:t>
      </w:r>
      <w:r w:rsidR="00634F10" w:rsidRPr="00B23278">
        <w:rPr>
          <w:b/>
          <w:sz w:val="20"/>
          <w:szCs w:val="20"/>
        </w:rPr>
        <w:t>nutrient</w:t>
      </w:r>
      <w:r w:rsidR="00C811E5" w:rsidRPr="00B23278">
        <w:rPr>
          <w:b/>
          <w:sz w:val="20"/>
          <w:szCs w:val="20"/>
        </w:rPr>
        <w:t xml:space="preserve"> and Na</w:t>
      </w:r>
      <w:r w:rsidR="00634F10" w:rsidRPr="00B23278">
        <w:rPr>
          <w:b/>
          <w:sz w:val="20"/>
          <w:szCs w:val="20"/>
        </w:rPr>
        <w:t xml:space="preserve"> concentrations </w:t>
      </w:r>
      <w:r w:rsidR="00C811E5" w:rsidRPr="00B23278">
        <w:rPr>
          <w:b/>
          <w:sz w:val="20"/>
          <w:szCs w:val="20"/>
        </w:rPr>
        <w:t xml:space="preserve">and K/Na ratio </w:t>
      </w:r>
      <w:r w:rsidR="00634F10" w:rsidRPr="00B23278">
        <w:rPr>
          <w:b/>
          <w:sz w:val="20"/>
          <w:szCs w:val="20"/>
        </w:rPr>
        <w:t>in leaves.</w:t>
      </w:r>
      <w:r w:rsidR="00634F10" w:rsidRPr="00B23278">
        <w:rPr>
          <w:sz w:val="20"/>
          <w:szCs w:val="20"/>
        </w:rPr>
        <w:t xml:space="preserve"> </w:t>
      </w:r>
      <w:r w:rsidR="00017CE1" w:rsidRPr="00B23278">
        <w:rPr>
          <w:sz w:val="20"/>
          <w:szCs w:val="20"/>
        </w:rPr>
        <w:t xml:space="preserve"> </w:t>
      </w:r>
      <w:r w:rsidR="00634F10" w:rsidRPr="00B23278">
        <w:rPr>
          <w:sz w:val="20"/>
          <w:szCs w:val="20"/>
        </w:rPr>
        <w:t xml:space="preserve">QTLs shown as black and hashed boxes represent significant (LOD superior to permutation-based threshold) and putative QTLs (LOD&gt;2.5), respectively. </w:t>
      </w:r>
      <w:r w:rsidR="00017CE1" w:rsidRPr="00B23278">
        <w:rPr>
          <w:sz w:val="20"/>
          <w:szCs w:val="20"/>
        </w:rPr>
        <w:t xml:space="preserve"> </w:t>
      </w:r>
      <w:r w:rsidR="00634F10" w:rsidRPr="00B23278">
        <w:rPr>
          <w:sz w:val="20"/>
          <w:szCs w:val="20"/>
        </w:rPr>
        <w:t>Map position likelihood confidence intervals are shown as boxes (1LOD drop-off) and bars (2LOD drop-off)</w:t>
      </w:r>
      <w:r w:rsidR="00FF0969" w:rsidRPr="00B23278">
        <w:rPr>
          <w:sz w:val="20"/>
          <w:szCs w:val="20"/>
        </w:rPr>
        <w:t>.</w:t>
      </w:r>
    </w:p>
    <w:p w:rsidR="00565801" w:rsidRPr="00B23278" w:rsidRDefault="00A44069" w:rsidP="00BD5982">
      <w:pPr>
        <w:spacing w:line="480" w:lineRule="auto"/>
        <w:rPr>
          <w:sz w:val="20"/>
          <w:szCs w:val="20"/>
        </w:rPr>
      </w:pPr>
      <w:r w:rsidRPr="00B23278">
        <w:rPr>
          <w:noProof/>
          <w:sz w:val="20"/>
          <w:szCs w:val="20"/>
          <w:lang w:eastAsia="zh-CN"/>
        </w:rPr>
        <w:drawing>
          <wp:anchor distT="0" distB="0" distL="114300" distR="114300" simplePos="0" relativeHeight="251676672" behindDoc="1" locked="0" layoutInCell="1" allowOverlap="1">
            <wp:simplePos x="0" y="0"/>
            <wp:positionH relativeFrom="column">
              <wp:posOffset>-87630</wp:posOffset>
            </wp:positionH>
            <wp:positionV relativeFrom="paragraph">
              <wp:posOffset>519430</wp:posOffset>
            </wp:positionV>
            <wp:extent cx="3223260" cy="3281680"/>
            <wp:effectExtent l="0" t="0" r="0" b="0"/>
            <wp:wrapTight wrapText="bothSides">
              <wp:wrapPolygon edited="0">
                <wp:start x="1532" y="376"/>
                <wp:lineTo x="1021" y="502"/>
                <wp:lineTo x="1404" y="2382"/>
                <wp:lineTo x="255" y="2382"/>
                <wp:lineTo x="255" y="3636"/>
                <wp:lineTo x="1149" y="4389"/>
                <wp:lineTo x="128" y="4890"/>
                <wp:lineTo x="1149" y="6395"/>
                <wp:lineTo x="0" y="6520"/>
                <wp:lineTo x="0" y="7147"/>
                <wp:lineTo x="1149" y="8401"/>
                <wp:lineTo x="0" y="8652"/>
                <wp:lineTo x="1149" y="10407"/>
                <wp:lineTo x="128" y="11285"/>
                <wp:lineTo x="128" y="14420"/>
                <wp:lineTo x="766" y="14420"/>
                <wp:lineTo x="0" y="14921"/>
                <wp:lineTo x="0" y="15799"/>
                <wp:lineTo x="1149" y="16426"/>
                <wp:lineTo x="0" y="16802"/>
                <wp:lineTo x="0" y="18808"/>
                <wp:lineTo x="1149" y="20438"/>
                <wp:lineTo x="0" y="20814"/>
                <wp:lineTo x="0" y="21065"/>
                <wp:lineTo x="1277" y="21190"/>
                <wp:lineTo x="2170" y="21190"/>
                <wp:lineTo x="4085" y="21065"/>
                <wp:lineTo x="4085" y="20689"/>
                <wp:lineTo x="2170" y="20438"/>
                <wp:lineTo x="4340" y="18808"/>
                <wp:lineTo x="4340" y="18557"/>
                <wp:lineTo x="2170" y="18432"/>
                <wp:lineTo x="18638" y="17680"/>
                <wp:lineTo x="19532" y="16426"/>
                <wp:lineTo x="19404" y="16426"/>
                <wp:lineTo x="19404" y="15423"/>
                <wp:lineTo x="17362" y="14420"/>
                <wp:lineTo x="19021" y="14420"/>
                <wp:lineTo x="19660" y="13793"/>
                <wp:lineTo x="19532" y="10407"/>
                <wp:lineTo x="20681" y="9655"/>
                <wp:lineTo x="20426" y="8401"/>
                <wp:lineTo x="19787" y="8401"/>
                <wp:lineTo x="19787" y="6395"/>
                <wp:lineTo x="19149" y="6395"/>
                <wp:lineTo x="21447" y="5141"/>
                <wp:lineTo x="21574" y="2759"/>
                <wp:lineTo x="20681" y="2382"/>
                <wp:lineTo x="17234" y="2382"/>
                <wp:lineTo x="17362" y="376"/>
                <wp:lineTo x="1532" y="376"/>
              </wp:wrapPolygon>
            </wp:wrapTight>
            <wp:docPr id="1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3260" cy="32816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A44069" w:rsidRDefault="000054D1" w:rsidP="00634F10">
      <w:pPr>
        <w:spacing w:before="240" w:line="480" w:lineRule="auto"/>
        <w:rPr>
          <w:sz w:val="20"/>
          <w:szCs w:val="20"/>
        </w:rPr>
      </w:pPr>
      <w:r>
        <w:rPr>
          <w:noProof/>
          <w:sz w:val="20"/>
          <w:szCs w:val="20"/>
          <w:lang w:eastAsia="zh-CN"/>
        </w:rPr>
        <w:drawing>
          <wp:anchor distT="0" distB="0" distL="114300" distR="114300" simplePos="0" relativeHeight="251675648" behindDoc="1" locked="0" layoutInCell="1" allowOverlap="1">
            <wp:simplePos x="0" y="0"/>
            <wp:positionH relativeFrom="column">
              <wp:posOffset>603250</wp:posOffset>
            </wp:positionH>
            <wp:positionV relativeFrom="paragraph">
              <wp:posOffset>279400</wp:posOffset>
            </wp:positionV>
            <wp:extent cx="2465705" cy="2876550"/>
            <wp:effectExtent l="0" t="0" r="0" b="0"/>
            <wp:wrapTight wrapText="bothSides">
              <wp:wrapPolygon edited="0">
                <wp:start x="1836" y="429"/>
                <wp:lineTo x="167" y="2432"/>
                <wp:lineTo x="0" y="13017"/>
                <wp:lineTo x="668" y="14162"/>
                <wp:lineTo x="334" y="16164"/>
                <wp:lineTo x="1335" y="16450"/>
                <wp:lineTo x="167" y="17166"/>
                <wp:lineTo x="0" y="21171"/>
                <wp:lineTo x="1502" y="21171"/>
                <wp:lineTo x="2503" y="21171"/>
                <wp:lineTo x="2670" y="21171"/>
                <wp:lineTo x="3004" y="21028"/>
                <wp:lineTo x="7677" y="21028"/>
                <wp:lineTo x="8010" y="18882"/>
                <wp:lineTo x="6675" y="18739"/>
                <wp:lineTo x="6842" y="17881"/>
                <wp:lineTo x="5340" y="17023"/>
                <wp:lineTo x="2670" y="16450"/>
                <wp:lineTo x="3338" y="16450"/>
                <wp:lineTo x="17189" y="14305"/>
                <wp:lineTo x="17189" y="14162"/>
                <wp:lineTo x="19692" y="14162"/>
                <wp:lineTo x="19692" y="11873"/>
                <wp:lineTo x="19525" y="11444"/>
                <wp:lineTo x="21361" y="10442"/>
                <wp:lineTo x="21361" y="9012"/>
                <wp:lineTo x="19859" y="7438"/>
                <wp:lineTo x="17189" y="7295"/>
                <wp:lineTo x="21194" y="7295"/>
                <wp:lineTo x="21194" y="5150"/>
                <wp:lineTo x="17189" y="5007"/>
                <wp:lineTo x="21027" y="4148"/>
                <wp:lineTo x="21027" y="3290"/>
                <wp:lineTo x="17189" y="2718"/>
                <wp:lineTo x="21027" y="2575"/>
                <wp:lineTo x="21027" y="2289"/>
                <wp:lineTo x="17689" y="429"/>
                <wp:lineTo x="1836" y="429"/>
              </wp:wrapPolygon>
            </wp:wrapTight>
            <wp:docPr id="4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5705" cy="2876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A44069" w:rsidRDefault="00A44069" w:rsidP="00634F10">
      <w:pPr>
        <w:spacing w:before="240" w:line="480" w:lineRule="auto"/>
        <w:rPr>
          <w:sz w:val="20"/>
          <w:szCs w:val="20"/>
        </w:rPr>
      </w:pPr>
    </w:p>
    <w:p w:rsidR="00A44069" w:rsidRDefault="000054D1">
      <w:pPr>
        <w:spacing w:after="200" w:line="276" w:lineRule="auto"/>
        <w:rPr>
          <w:sz w:val="20"/>
          <w:szCs w:val="20"/>
        </w:rPr>
      </w:pPr>
      <w:r>
        <w:rPr>
          <w:noProof/>
          <w:sz w:val="20"/>
          <w:szCs w:val="20"/>
          <w:lang w:eastAsia="zh-CN"/>
        </w:rPr>
        <w:drawing>
          <wp:anchor distT="0" distB="0" distL="114300" distR="114300" simplePos="0" relativeHeight="251678720" behindDoc="1" locked="0" layoutInCell="1" allowOverlap="1">
            <wp:simplePos x="0" y="0"/>
            <wp:positionH relativeFrom="column">
              <wp:posOffset>83820</wp:posOffset>
            </wp:positionH>
            <wp:positionV relativeFrom="paragraph">
              <wp:posOffset>1998345</wp:posOffset>
            </wp:positionV>
            <wp:extent cx="2614295" cy="3014980"/>
            <wp:effectExtent l="0" t="0" r="0" b="0"/>
            <wp:wrapTight wrapText="bothSides">
              <wp:wrapPolygon edited="0">
                <wp:start x="1574" y="273"/>
                <wp:lineTo x="1102" y="409"/>
                <wp:lineTo x="0" y="1911"/>
                <wp:lineTo x="0" y="8462"/>
                <wp:lineTo x="1259" y="9008"/>
                <wp:lineTo x="157" y="9008"/>
                <wp:lineTo x="157" y="19926"/>
                <wp:lineTo x="1259" y="19926"/>
                <wp:lineTo x="0" y="20881"/>
                <wp:lineTo x="157" y="21154"/>
                <wp:lineTo x="2204" y="21291"/>
                <wp:lineTo x="2991" y="21291"/>
                <wp:lineTo x="5981" y="21291"/>
                <wp:lineTo x="14166" y="20335"/>
                <wp:lineTo x="14166" y="18834"/>
                <wp:lineTo x="13536" y="18015"/>
                <wp:lineTo x="12749" y="17742"/>
                <wp:lineTo x="20934" y="15695"/>
                <wp:lineTo x="20934" y="15559"/>
                <wp:lineTo x="21248" y="15013"/>
                <wp:lineTo x="21248" y="13784"/>
                <wp:lineTo x="21091" y="12420"/>
                <wp:lineTo x="18888" y="11191"/>
                <wp:lineTo x="18573" y="11191"/>
                <wp:lineTo x="19517" y="10236"/>
                <wp:lineTo x="19045" y="9008"/>
                <wp:lineTo x="20304" y="8052"/>
                <wp:lineTo x="19989" y="7643"/>
                <wp:lineTo x="16841" y="6824"/>
                <wp:lineTo x="17943" y="6824"/>
                <wp:lineTo x="19360" y="5459"/>
                <wp:lineTo x="19360" y="2457"/>
                <wp:lineTo x="17156" y="273"/>
                <wp:lineTo x="1574" y="273"/>
              </wp:wrapPolygon>
            </wp:wrapTight>
            <wp:docPr id="7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4295" cy="30149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  <w:sz w:val="20"/>
          <w:szCs w:val="20"/>
          <w:lang w:eastAsia="zh-CN"/>
        </w:rPr>
        <w:drawing>
          <wp:anchor distT="0" distB="0" distL="114300" distR="114300" simplePos="0" relativeHeight="251677696" behindDoc="1" locked="0" layoutInCell="1" allowOverlap="1">
            <wp:simplePos x="0" y="0"/>
            <wp:positionH relativeFrom="column">
              <wp:posOffset>-2958465</wp:posOffset>
            </wp:positionH>
            <wp:positionV relativeFrom="paragraph">
              <wp:posOffset>2080895</wp:posOffset>
            </wp:positionV>
            <wp:extent cx="2646680" cy="2434590"/>
            <wp:effectExtent l="19050" t="0" r="0" b="0"/>
            <wp:wrapTight wrapText="bothSides">
              <wp:wrapPolygon edited="0">
                <wp:start x="1555" y="338"/>
                <wp:lineTo x="1088" y="507"/>
                <wp:lineTo x="0" y="2366"/>
                <wp:lineTo x="0" y="4394"/>
                <wp:lineTo x="622" y="5746"/>
                <wp:lineTo x="1244" y="5746"/>
                <wp:lineTo x="311" y="6423"/>
                <wp:lineTo x="-155" y="13859"/>
                <wp:lineTo x="1088" y="16563"/>
                <wp:lineTo x="-155" y="16732"/>
                <wp:lineTo x="0" y="18930"/>
                <wp:lineTo x="5908" y="19268"/>
                <wp:lineTo x="6996" y="21127"/>
                <wp:lineTo x="7152" y="21127"/>
                <wp:lineTo x="12282" y="21127"/>
                <wp:lineTo x="18967" y="20282"/>
                <wp:lineTo x="19589" y="19268"/>
                <wp:lineTo x="18190" y="19268"/>
                <wp:lineTo x="20678" y="17408"/>
                <wp:lineTo x="20522" y="16563"/>
                <wp:lineTo x="19589" y="13859"/>
                <wp:lineTo x="19745" y="11662"/>
                <wp:lineTo x="19745" y="11155"/>
                <wp:lineTo x="21299" y="11155"/>
                <wp:lineTo x="21299" y="9296"/>
                <wp:lineTo x="19123" y="7099"/>
                <wp:lineTo x="16946" y="5746"/>
                <wp:lineTo x="18035" y="5746"/>
                <wp:lineTo x="19589" y="4056"/>
                <wp:lineTo x="19434" y="3042"/>
                <wp:lineTo x="17257" y="338"/>
                <wp:lineTo x="1555" y="338"/>
              </wp:wrapPolygon>
            </wp:wrapTight>
            <wp:docPr id="6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6680" cy="24345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A44069">
        <w:rPr>
          <w:sz w:val="20"/>
          <w:szCs w:val="20"/>
        </w:rPr>
        <w:br w:type="page"/>
      </w:r>
    </w:p>
    <w:p w:rsidR="00A44069" w:rsidRPr="007E49CA" w:rsidRDefault="000054D1" w:rsidP="00634F10">
      <w:pPr>
        <w:spacing w:before="240" w:line="480" w:lineRule="auto"/>
        <w:rPr>
          <w:sz w:val="20"/>
          <w:szCs w:val="20"/>
        </w:rPr>
      </w:pPr>
      <w:r>
        <w:rPr>
          <w:noProof/>
          <w:lang w:eastAsia="zh-CN"/>
        </w:rPr>
        <w:lastRenderedPageBreak/>
        <w:drawing>
          <wp:anchor distT="0" distB="0" distL="114300" distR="114300" simplePos="0" relativeHeight="251680768" behindDoc="1" locked="0" layoutInCell="1" allowOverlap="1">
            <wp:simplePos x="0" y="0"/>
            <wp:positionH relativeFrom="column">
              <wp:posOffset>3333750</wp:posOffset>
            </wp:positionH>
            <wp:positionV relativeFrom="paragraph">
              <wp:posOffset>0</wp:posOffset>
            </wp:positionV>
            <wp:extent cx="2937510" cy="4986020"/>
            <wp:effectExtent l="0" t="0" r="0" b="0"/>
            <wp:wrapTight wrapText="bothSides">
              <wp:wrapPolygon edited="0">
                <wp:start x="1541" y="165"/>
                <wp:lineTo x="1121" y="248"/>
                <wp:lineTo x="1541" y="1485"/>
                <wp:lineTo x="420" y="1485"/>
                <wp:lineTo x="420" y="2476"/>
                <wp:lineTo x="1401" y="2806"/>
                <wp:lineTo x="280" y="2888"/>
                <wp:lineTo x="280" y="3796"/>
                <wp:lineTo x="1401" y="4126"/>
                <wp:lineTo x="280" y="4456"/>
                <wp:lineTo x="140" y="5447"/>
                <wp:lineTo x="1261" y="6767"/>
                <wp:lineTo x="280" y="6932"/>
                <wp:lineTo x="0" y="8830"/>
                <wp:lineTo x="560" y="9408"/>
                <wp:lineTo x="140" y="9491"/>
                <wp:lineTo x="140" y="11966"/>
                <wp:lineTo x="1401" y="12049"/>
                <wp:lineTo x="140" y="12709"/>
                <wp:lineTo x="140" y="12874"/>
                <wp:lineTo x="1401" y="13369"/>
                <wp:lineTo x="140" y="13617"/>
                <wp:lineTo x="1401" y="14690"/>
                <wp:lineTo x="1401" y="16010"/>
                <wp:lineTo x="280" y="16340"/>
                <wp:lineTo x="0" y="19229"/>
                <wp:lineTo x="840" y="19971"/>
                <wp:lineTo x="280" y="20219"/>
                <wp:lineTo x="0" y="21374"/>
                <wp:lineTo x="1541" y="21374"/>
                <wp:lineTo x="2521" y="21374"/>
                <wp:lineTo x="4623" y="21374"/>
                <wp:lineTo x="4482" y="21292"/>
                <wp:lineTo x="5743" y="20467"/>
                <wp:lineTo x="5463" y="20219"/>
                <wp:lineTo x="3362" y="19971"/>
                <wp:lineTo x="4903" y="19064"/>
                <wp:lineTo x="4763" y="18651"/>
                <wp:lineTo x="5743" y="17331"/>
                <wp:lineTo x="6724" y="16175"/>
                <wp:lineTo x="6864" y="16010"/>
                <wp:lineTo x="6304" y="14112"/>
                <wp:lineTo x="4482" y="13369"/>
                <wp:lineTo x="2521" y="13369"/>
                <wp:lineTo x="4623" y="12874"/>
                <wp:lineTo x="4623" y="12627"/>
                <wp:lineTo x="2521" y="12049"/>
                <wp:lineTo x="4623" y="11966"/>
                <wp:lineTo x="4623" y="10728"/>
                <wp:lineTo x="10786" y="10563"/>
                <wp:lineTo x="11486" y="9408"/>
                <wp:lineTo x="15689" y="9408"/>
                <wp:lineTo x="19611" y="8913"/>
                <wp:lineTo x="19751" y="7097"/>
                <wp:lineTo x="19191" y="6850"/>
                <wp:lineTo x="18350" y="6767"/>
                <wp:lineTo x="21432" y="5777"/>
                <wp:lineTo x="21572" y="4952"/>
                <wp:lineTo x="21012" y="4704"/>
                <wp:lineTo x="18911" y="4126"/>
                <wp:lineTo x="20311" y="3631"/>
                <wp:lineTo x="20031" y="2971"/>
                <wp:lineTo x="18490" y="2806"/>
                <wp:lineTo x="19471" y="2146"/>
                <wp:lineTo x="19331" y="1485"/>
                <wp:lineTo x="17510" y="165"/>
                <wp:lineTo x="1541" y="165"/>
              </wp:wrapPolygon>
            </wp:wrapTight>
            <wp:docPr id="9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7510" cy="49860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  <w:lang w:eastAsia="zh-CN"/>
        </w:rPr>
        <w:drawing>
          <wp:anchor distT="0" distB="0" distL="114300" distR="114300" simplePos="0" relativeHeight="251679744" behindDoc="1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0</wp:posOffset>
            </wp:positionV>
            <wp:extent cx="3218180" cy="3020060"/>
            <wp:effectExtent l="19050" t="0" r="0" b="0"/>
            <wp:wrapTight wrapText="bothSides">
              <wp:wrapPolygon edited="0">
                <wp:start x="1279" y="272"/>
                <wp:lineTo x="895" y="409"/>
                <wp:lineTo x="0" y="1907"/>
                <wp:lineTo x="-128" y="19075"/>
                <wp:lineTo x="256" y="19892"/>
                <wp:lineTo x="1023" y="19892"/>
                <wp:lineTo x="0" y="20437"/>
                <wp:lineTo x="0" y="21255"/>
                <wp:lineTo x="1279" y="21391"/>
                <wp:lineTo x="1790" y="21391"/>
                <wp:lineTo x="19691" y="21119"/>
                <wp:lineTo x="20713" y="19892"/>
                <wp:lineTo x="17773" y="19892"/>
                <wp:lineTo x="19691" y="19211"/>
                <wp:lineTo x="19691" y="18257"/>
                <wp:lineTo x="17773" y="17712"/>
                <wp:lineTo x="18540" y="17712"/>
                <wp:lineTo x="20074" y="16214"/>
                <wp:lineTo x="19818" y="13352"/>
                <wp:lineTo x="19818" y="11854"/>
                <wp:lineTo x="19563" y="11172"/>
                <wp:lineTo x="20969" y="10491"/>
                <wp:lineTo x="21481" y="9674"/>
                <wp:lineTo x="21481" y="8584"/>
                <wp:lineTo x="20202" y="7357"/>
                <wp:lineTo x="18156" y="6812"/>
                <wp:lineTo x="19691" y="5041"/>
                <wp:lineTo x="19563" y="4632"/>
                <wp:lineTo x="19435" y="2589"/>
                <wp:lineTo x="19435" y="2452"/>
                <wp:lineTo x="18028" y="272"/>
                <wp:lineTo x="1279" y="272"/>
              </wp:wrapPolygon>
            </wp:wrapTight>
            <wp:docPr id="8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8180" cy="30200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  <w:lang w:eastAsia="zh-CN"/>
        </w:rPr>
        <w:drawing>
          <wp:anchor distT="0" distB="0" distL="114300" distR="114300" simplePos="0" relativeHeight="251681792" behindDoc="1" locked="0" layoutInCell="1" allowOverlap="1">
            <wp:simplePos x="0" y="0"/>
            <wp:positionH relativeFrom="column">
              <wp:posOffset>246380</wp:posOffset>
            </wp:positionH>
            <wp:positionV relativeFrom="paragraph">
              <wp:posOffset>4201795</wp:posOffset>
            </wp:positionV>
            <wp:extent cx="2746375" cy="2701925"/>
            <wp:effectExtent l="0" t="0" r="0" b="0"/>
            <wp:wrapTight wrapText="bothSides">
              <wp:wrapPolygon edited="0">
                <wp:start x="1348" y="305"/>
                <wp:lineTo x="0" y="2741"/>
                <wp:lineTo x="0" y="6701"/>
                <wp:lineTo x="449" y="7615"/>
                <wp:lineTo x="1348" y="7615"/>
                <wp:lineTo x="0" y="8224"/>
                <wp:lineTo x="0" y="9442"/>
                <wp:lineTo x="1348" y="10051"/>
                <wp:lineTo x="0" y="10356"/>
                <wp:lineTo x="0" y="21169"/>
                <wp:lineTo x="1348" y="21169"/>
                <wp:lineTo x="2397" y="21169"/>
                <wp:lineTo x="4645" y="21169"/>
                <wp:lineTo x="4645" y="19798"/>
                <wp:lineTo x="2697" y="19798"/>
                <wp:lineTo x="17080" y="19646"/>
                <wp:lineTo x="18728" y="19189"/>
                <wp:lineTo x="16930" y="17361"/>
                <wp:lineTo x="18578" y="17361"/>
                <wp:lineTo x="21425" y="15838"/>
                <wp:lineTo x="21425" y="13554"/>
                <wp:lineTo x="20077" y="12640"/>
                <wp:lineTo x="16930" y="12488"/>
                <wp:lineTo x="19178" y="11574"/>
                <wp:lineTo x="19178" y="10051"/>
                <wp:lineTo x="20227" y="10051"/>
                <wp:lineTo x="20227" y="9747"/>
                <wp:lineTo x="16930" y="7615"/>
                <wp:lineTo x="18728" y="7615"/>
                <wp:lineTo x="18878" y="7005"/>
                <wp:lineTo x="17380" y="5178"/>
                <wp:lineTo x="19777" y="5178"/>
                <wp:lineTo x="20227" y="4569"/>
                <wp:lineTo x="19178" y="2741"/>
                <wp:lineTo x="17230" y="305"/>
                <wp:lineTo x="1348" y="305"/>
              </wp:wrapPolygon>
            </wp:wrapTight>
            <wp:docPr id="10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6375" cy="2701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sectPr w:rsidR="00A44069" w:rsidRPr="007E49CA" w:rsidSect="00073170"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2171EB5" w15:done="0"/>
  <w15:commentEx w15:paraId="3DF364C5" w15:done="0"/>
  <w15:commentEx w15:paraId="3E2FCC7C" w15:done="0"/>
  <w15:commentEx w15:paraId="5595BEF3" w15:done="0"/>
  <w15:commentEx w15:paraId="777652F6" w15:done="0"/>
  <w15:commentEx w15:paraId="02FFAD5C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77AE" w:rsidRDefault="00C477AE" w:rsidP="0038438B">
      <w:r>
        <w:separator/>
      </w:r>
    </w:p>
  </w:endnote>
  <w:endnote w:type="continuationSeparator" w:id="0">
    <w:p w:rsidR="00C477AE" w:rsidRDefault="00C477AE" w:rsidP="0038438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477AE" w:rsidRDefault="0018347D">
    <w:pPr>
      <w:pStyle w:val="Footer"/>
      <w:jc w:val="right"/>
    </w:pPr>
    <w:fldSimple w:instr=" PAGE   \* MERGEFORMAT ">
      <w:r w:rsidR="00B23278">
        <w:rPr>
          <w:noProof/>
        </w:rPr>
        <w:t>1</w:t>
      </w:r>
    </w:fldSimple>
  </w:p>
  <w:p w:rsidR="00C477AE" w:rsidRDefault="00C477A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77AE" w:rsidRDefault="00C477AE" w:rsidP="0038438B">
      <w:r>
        <w:separator/>
      </w:r>
    </w:p>
  </w:footnote>
  <w:footnote w:type="continuationSeparator" w:id="0">
    <w:p w:rsidR="00C477AE" w:rsidRDefault="00C477AE" w:rsidP="0038438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D95C12"/>
    <w:multiLevelType w:val="multilevel"/>
    <w:tmpl w:val="DEDACF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lewellyn, Danny (Agriculture, Black Mountain)">
    <w15:presenceInfo w15:providerId="AD" w15:userId="S-1-5-21-61289985-2027487937-1858953157-718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C014E"/>
    <w:rsid w:val="00001D75"/>
    <w:rsid w:val="00002B0D"/>
    <w:rsid w:val="000054D1"/>
    <w:rsid w:val="00006C91"/>
    <w:rsid w:val="00010A32"/>
    <w:rsid w:val="00014DF1"/>
    <w:rsid w:val="00014F83"/>
    <w:rsid w:val="00017CE1"/>
    <w:rsid w:val="00023E87"/>
    <w:rsid w:val="00025511"/>
    <w:rsid w:val="00033036"/>
    <w:rsid w:val="00034C1C"/>
    <w:rsid w:val="00035A14"/>
    <w:rsid w:val="000362E7"/>
    <w:rsid w:val="0004191E"/>
    <w:rsid w:val="0004389C"/>
    <w:rsid w:val="00051E05"/>
    <w:rsid w:val="0005255E"/>
    <w:rsid w:val="00060225"/>
    <w:rsid w:val="00067311"/>
    <w:rsid w:val="000708E0"/>
    <w:rsid w:val="000726B3"/>
    <w:rsid w:val="00072A09"/>
    <w:rsid w:val="00073170"/>
    <w:rsid w:val="000817CC"/>
    <w:rsid w:val="00082209"/>
    <w:rsid w:val="00082288"/>
    <w:rsid w:val="00084C28"/>
    <w:rsid w:val="00087404"/>
    <w:rsid w:val="00090D85"/>
    <w:rsid w:val="00092733"/>
    <w:rsid w:val="000A043D"/>
    <w:rsid w:val="000A2AA5"/>
    <w:rsid w:val="000A3A9D"/>
    <w:rsid w:val="000A48D8"/>
    <w:rsid w:val="000B0C33"/>
    <w:rsid w:val="000B30D3"/>
    <w:rsid w:val="000B43A9"/>
    <w:rsid w:val="000C12D3"/>
    <w:rsid w:val="000C143B"/>
    <w:rsid w:val="000C1B06"/>
    <w:rsid w:val="000C39C6"/>
    <w:rsid w:val="000C7986"/>
    <w:rsid w:val="000D0952"/>
    <w:rsid w:val="000D2042"/>
    <w:rsid w:val="000D23FC"/>
    <w:rsid w:val="000D30EE"/>
    <w:rsid w:val="000D3FBC"/>
    <w:rsid w:val="000D4B5A"/>
    <w:rsid w:val="000D6D31"/>
    <w:rsid w:val="000E1A34"/>
    <w:rsid w:val="000E4910"/>
    <w:rsid w:val="000E4DE3"/>
    <w:rsid w:val="000E7B38"/>
    <w:rsid w:val="000F0D40"/>
    <w:rsid w:val="000F231F"/>
    <w:rsid w:val="000F7C17"/>
    <w:rsid w:val="00100AEE"/>
    <w:rsid w:val="001015DC"/>
    <w:rsid w:val="00111FCB"/>
    <w:rsid w:val="001137DA"/>
    <w:rsid w:val="00114C51"/>
    <w:rsid w:val="00114EBF"/>
    <w:rsid w:val="00115902"/>
    <w:rsid w:val="00122D19"/>
    <w:rsid w:val="001267A6"/>
    <w:rsid w:val="001272EC"/>
    <w:rsid w:val="001276EF"/>
    <w:rsid w:val="00131CF4"/>
    <w:rsid w:val="00132BAF"/>
    <w:rsid w:val="00133B1A"/>
    <w:rsid w:val="0013469F"/>
    <w:rsid w:val="00136992"/>
    <w:rsid w:val="00142D3E"/>
    <w:rsid w:val="00144CD8"/>
    <w:rsid w:val="0014754F"/>
    <w:rsid w:val="00152CA8"/>
    <w:rsid w:val="0015524B"/>
    <w:rsid w:val="00162785"/>
    <w:rsid w:val="00164FE8"/>
    <w:rsid w:val="00170844"/>
    <w:rsid w:val="00170A3A"/>
    <w:rsid w:val="00170B9F"/>
    <w:rsid w:val="00171A81"/>
    <w:rsid w:val="00176D0F"/>
    <w:rsid w:val="0018347D"/>
    <w:rsid w:val="0018597E"/>
    <w:rsid w:val="00194F86"/>
    <w:rsid w:val="001A7F5F"/>
    <w:rsid w:val="001B01BC"/>
    <w:rsid w:val="001B0799"/>
    <w:rsid w:val="001B0D44"/>
    <w:rsid w:val="001B1FE6"/>
    <w:rsid w:val="001B21F0"/>
    <w:rsid w:val="001B3CAD"/>
    <w:rsid w:val="001B767A"/>
    <w:rsid w:val="001B7DB0"/>
    <w:rsid w:val="001C1B11"/>
    <w:rsid w:val="001C263D"/>
    <w:rsid w:val="001C371D"/>
    <w:rsid w:val="001C397B"/>
    <w:rsid w:val="001C4E1F"/>
    <w:rsid w:val="001C6689"/>
    <w:rsid w:val="001C6AFA"/>
    <w:rsid w:val="001C75F4"/>
    <w:rsid w:val="001D51E5"/>
    <w:rsid w:val="001D5DDF"/>
    <w:rsid w:val="001E0413"/>
    <w:rsid w:val="001E0600"/>
    <w:rsid w:val="001E5927"/>
    <w:rsid w:val="001E7121"/>
    <w:rsid w:val="001F0FAF"/>
    <w:rsid w:val="001F30B4"/>
    <w:rsid w:val="001F5317"/>
    <w:rsid w:val="0020038F"/>
    <w:rsid w:val="00207053"/>
    <w:rsid w:val="002110A6"/>
    <w:rsid w:val="002128AE"/>
    <w:rsid w:val="002152E8"/>
    <w:rsid w:val="00216BB7"/>
    <w:rsid w:val="00220CE8"/>
    <w:rsid w:val="002210D7"/>
    <w:rsid w:val="00221A95"/>
    <w:rsid w:val="00223867"/>
    <w:rsid w:val="00223CAD"/>
    <w:rsid w:val="00233AC4"/>
    <w:rsid w:val="00233F65"/>
    <w:rsid w:val="00234B5E"/>
    <w:rsid w:val="0023561C"/>
    <w:rsid w:val="00235A6D"/>
    <w:rsid w:val="0023791A"/>
    <w:rsid w:val="00240AB8"/>
    <w:rsid w:val="00241098"/>
    <w:rsid w:val="00241C27"/>
    <w:rsid w:val="00241CB4"/>
    <w:rsid w:val="0024453C"/>
    <w:rsid w:val="00246325"/>
    <w:rsid w:val="00251206"/>
    <w:rsid w:val="00254B12"/>
    <w:rsid w:val="00261DE7"/>
    <w:rsid w:val="0026294E"/>
    <w:rsid w:val="00263E19"/>
    <w:rsid w:val="00263E8C"/>
    <w:rsid w:val="002661A2"/>
    <w:rsid w:val="00267626"/>
    <w:rsid w:val="00271A63"/>
    <w:rsid w:val="0027332A"/>
    <w:rsid w:val="00275B6B"/>
    <w:rsid w:val="00277D03"/>
    <w:rsid w:val="00283DB5"/>
    <w:rsid w:val="0028766F"/>
    <w:rsid w:val="00291027"/>
    <w:rsid w:val="00297B8D"/>
    <w:rsid w:val="002A0295"/>
    <w:rsid w:val="002A534E"/>
    <w:rsid w:val="002A603F"/>
    <w:rsid w:val="002B09E0"/>
    <w:rsid w:val="002B0AEC"/>
    <w:rsid w:val="002C0A9A"/>
    <w:rsid w:val="002C0DCC"/>
    <w:rsid w:val="002C1551"/>
    <w:rsid w:val="002C25CD"/>
    <w:rsid w:val="002C42EF"/>
    <w:rsid w:val="002C7CEC"/>
    <w:rsid w:val="002D29C8"/>
    <w:rsid w:val="002D3736"/>
    <w:rsid w:val="002D471A"/>
    <w:rsid w:val="002D79FA"/>
    <w:rsid w:val="002E0B3A"/>
    <w:rsid w:val="002E6078"/>
    <w:rsid w:val="002E7A9B"/>
    <w:rsid w:val="002F62A8"/>
    <w:rsid w:val="0030193C"/>
    <w:rsid w:val="00303540"/>
    <w:rsid w:val="00303E52"/>
    <w:rsid w:val="00304470"/>
    <w:rsid w:val="00304F53"/>
    <w:rsid w:val="00306A5A"/>
    <w:rsid w:val="003201EC"/>
    <w:rsid w:val="003249E8"/>
    <w:rsid w:val="00325B0A"/>
    <w:rsid w:val="00325C42"/>
    <w:rsid w:val="00326404"/>
    <w:rsid w:val="00327CFC"/>
    <w:rsid w:val="003313D6"/>
    <w:rsid w:val="0033357E"/>
    <w:rsid w:val="00335DE6"/>
    <w:rsid w:val="00341BB0"/>
    <w:rsid w:val="00342F9C"/>
    <w:rsid w:val="00343CBB"/>
    <w:rsid w:val="00344892"/>
    <w:rsid w:val="00345C2B"/>
    <w:rsid w:val="00345FEE"/>
    <w:rsid w:val="00346C88"/>
    <w:rsid w:val="00347B36"/>
    <w:rsid w:val="0035065D"/>
    <w:rsid w:val="0035155E"/>
    <w:rsid w:val="0035328B"/>
    <w:rsid w:val="00353C92"/>
    <w:rsid w:val="00356025"/>
    <w:rsid w:val="003601A6"/>
    <w:rsid w:val="0036169D"/>
    <w:rsid w:val="003750DC"/>
    <w:rsid w:val="00375B76"/>
    <w:rsid w:val="00375D97"/>
    <w:rsid w:val="00376353"/>
    <w:rsid w:val="0037669B"/>
    <w:rsid w:val="0037780E"/>
    <w:rsid w:val="0038438B"/>
    <w:rsid w:val="00386E43"/>
    <w:rsid w:val="0039065C"/>
    <w:rsid w:val="0039094C"/>
    <w:rsid w:val="00392683"/>
    <w:rsid w:val="00392798"/>
    <w:rsid w:val="003950CC"/>
    <w:rsid w:val="003963DF"/>
    <w:rsid w:val="0039739D"/>
    <w:rsid w:val="00397949"/>
    <w:rsid w:val="003A3FD2"/>
    <w:rsid w:val="003A4EBC"/>
    <w:rsid w:val="003A56DB"/>
    <w:rsid w:val="003A6442"/>
    <w:rsid w:val="003B2130"/>
    <w:rsid w:val="003B2537"/>
    <w:rsid w:val="003B7E65"/>
    <w:rsid w:val="003C15D3"/>
    <w:rsid w:val="003C2AAE"/>
    <w:rsid w:val="003C3387"/>
    <w:rsid w:val="003C4B06"/>
    <w:rsid w:val="003C4B95"/>
    <w:rsid w:val="003C5FCF"/>
    <w:rsid w:val="003E17A5"/>
    <w:rsid w:val="003E2B4F"/>
    <w:rsid w:val="003E2B50"/>
    <w:rsid w:val="003E2C0D"/>
    <w:rsid w:val="003F00CB"/>
    <w:rsid w:val="003F0107"/>
    <w:rsid w:val="003F1302"/>
    <w:rsid w:val="003F2DB8"/>
    <w:rsid w:val="003F52F1"/>
    <w:rsid w:val="003F5752"/>
    <w:rsid w:val="003F64B0"/>
    <w:rsid w:val="00400A94"/>
    <w:rsid w:val="0040133F"/>
    <w:rsid w:val="00402AB1"/>
    <w:rsid w:val="00403351"/>
    <w:rsid w:val="004075DC"/>
    <w:rsid w:val="004105E2"/>
    <w:rsid w:val="00411BA2"/>
    <w:rsid w:val="00413DFD"/>
    <w:rsid w:val="0041713F"/>
    <w:rsid w:val="0041758F"/>
    <w:rsid w:val="00417ADD"/>
    <w:rsid w:val="004202F7"/>
    <w:rsid w:val="00420863"/>
    <w:rsid w:val="00420F10"/>
    <w:rsid w:val="00421A1C"/>
    <w:rsid w:val="00422057"/>
    <w:rsid w:val="004229C5"/>
    <w:rsid w:val="00425D0F"/>
    <w:rsid w:val="00427DE7"/>
    <w:rsid w:val="00431942"/>
    <w:rsid w:val="00432089"/>
    <w:rsid w:val="0043259E"/>
    <w:rsid w:val="00433C0F"/>
    <w:rsid w:val="00433F15"/>
    <w:rsid w:val="00436FFF"/>
    <w:rsid w:val="00437DA3"/>
    <w:rsid w:val="00441C15"/>
    <w:rsid w:val="004421D5"/>
    <w:rsid w:val="00442442"/>
    <w:rsid w:val="00442574"/>
    <w:rsid w:val="00443559"/>
    <w:rsid w:val="00444919"/>
    <w:rsid w:val="00454452"/>
    <w:rsid w:val="004555A3"/>
    <w:rsid w:val="00456594"/>
    <w:rsid w:val="00456636"/>
    <w:rsid w:val="00463C4C"/>
    <w:rsid w:val="004644F2"/>
    <w:rsid w:val="00476121"/>
    <w:rsid w:val="004761C8"/>
    <w:rsid w:val="004773EA"/>
    <w:rsid w:val="00481201"/>
    <w:rsid w:val="00481C5A"/>
    <w:rsid w:val="00485670"/>
    <w:rsid w:val="004902A3"/>
    <w:rsid w:val="00491784"/>
    <w:rsid w:val="00494978"/>
    <w:rsid w:val="00495691"/>
    <w:rsid w:val="004A0698"/>
    <w:rsid w:val="004A15C0"/>
    <w:rsid w:val="004A6628"/>
    <w:rsid w:val="004A77CA"/>
    <w:rsid w:val="004B4CDE"/>
    <w:rsid w:val="004C0483"/>
    <w:rsid w:val="004C0555"/>
    <w:rsid w:val="004C08FD"/>
    <w:rsid w:val="004C1B67"/>
    <w:rsid w:val="004C1D07"/>
    <w:rsid w:val="004C28B5"/>
    <w:rsid w:val="004C3C33"/>
    <w:rsid w:val="004C6A9D"/>
    <w:rsid w:val="004D6925"/>
    <w:rsid w:val="004F7749"/>
    <w:rsid w:val="005000D8"/>
    <w:rsid w:val="0050298E"/>
    <w:rsid w:val="00503350"/>
    <w:rsid w:val="00507C53"/>
    <w:rsid w:val="00512823"/>
    <w:rsid w:val="00512FE6"/>
    <w:rsid w:val="00514961"/>
    <w:rsid w:val="005156CA"/>
    <w:rsid w:val="005166BC"/>
    <w:rsid w:val="005234B8"/>
    <w:rsid w:val="00524097"/>
    <w:rsid w:val="005240F0"/>
    <w:rsid w:val="00524A74"/>
    <w:rsid w:val="00530925"/>
    <w:rsid w:val="00531827"/>
    <w:rsid w:val="00536DE0"/>
    <w:rsid w:val="005403D3"/>
    <w:rsid w:val="00545069"/>
    <w:rsid w:val="00547131"/>
    <w:rsid w:val="00552D59"/>
    <w:rsid w:val="00553AAE"/>
    <w:rsid w:val="0055472E"/>
    <w:rsid w:val="00554777"/>
    <w:rsid w:val="00565801"/>
    <w:rsid w:val="00571573"/>
    <w:rsid w:val="005728B1"/>
    <w:rsid w:val="00574CFB"/>
    <w:rsid w:val="00576BFC"/>
    <w:rsid w:val="00577899"/>
    <w:rsid w:val="00590430"/>
    <w:rsid w:val="00590E17"/>
    <w:rsid w:val="00592D9A"/>
    <w:rsid w:val="00594D70"/>
    <w:rsid w:val="005956A6"/>
    <w:rsid w:val="00596E25"/>
    <w:rsid w:val="005A1A33"/>
    <w:rsid w:val="005A435E"/>
    <w:rsid w:val="005B023B"/>
    <w:rsid w:val="005B1717"/>
    <w:rsid w:val="005B17C1"/>
    <w:rsid w:val="005B43B9"/>
    <w:rsid w:val="005C4B9D"/>
    <w:rsid w:val="005D06F8"/>
    <w:rsid w:val="005D13F0"/>
    <w:rsid w:val="005D1553"/>
    <w:rsid w:val="005D1BDE"/>
    <w:rsid w:val="005D2FC0"/>
    <w:rsid w:val="005D39FA"/>
    <w:rsid w:val="005D3A59"/>
    <w:rsid w:val="005D4546"/>
    <w:rsid w:val="005D508D"/>
    <w:rsid w:val="005E3E68"/>
    <w:rsid w:val="005E5AAA"/>
    <w:rsid w:val="005E627B"/>
    <w:rsid w:val="005E6734"/>
    <w:rsid w:val="005E69B5"/>
    <w:rsid w:val="005F009A"/>
    <w:rsid w:val="005F03B1"/>
    <w:rsid w:val="005F0DC4"/>
    <w:rsid w:val="005F12D0"/>
    <w:rsid w:val="005F15EB"/>
    <w:rsid w:val="005F1826"/>
    <w:rsid w:val="005F30C3"/>
    <w:rsid w:val="005F4FC2"/>
    <w:rsid w:val="00600AA5"/>
    <w:rsid w:val="00605268"/>
    <w:rsid w:val="00611925"/>
    <w:rsid w:val="00611CBC"/>
    <w:rsid w:val="006123D4"/>
    <w:rsid w:val="006147E3"/>
    <w:rsid w:val="006152DF"/>
    <w:rsid w:val="00615BDF"/>
    <w:rsid w:val="00615E30"/>
    <w:rsid w:val="00621EF1"/>
    <w:rsid w:val="00622261"/>
    <w:rsid w:val="00626083"/>
    <w:rsid w:val="00626AB1"/>
    <w:rsid w:val="00626F01"/>
    <w:rsid w:val="00631D93"/>
    <w:rsid w:val="00632246"/>
    <w:rsid w:val="00634496"/>
    <w:rsid w:val="00634F10"/>
    <w:rsid w:val="0063634F"/>
    <w:rsid w:val="00636C3E"/>
    <w:rsid w:val="0063713E"/>
    <w:rsid w:val="00640A5F"/>
    <w:rsid w:val="00643BE7"/>
    <w:rsid w:val="00644711"/>
    <w:rsid w:val="00645D31"/>
    <w:rsid w:val="006463B9"/>
    <w:rsid w:val="0064701C"/>
    <w:rsid w:val="00647A47"/>
    <w:rsid w:val="00651AF5"/>
    <w:rsid w:val="00662877"/>
    <w:rsid w:val="006646D8"/>
    <w:rsid w:val="0066632E"/>
    <w:rsid w:val="006665F9"/>
    <w:rsid w:val="00666A6C"/>
    <w:rsid w:val="006672F3"/>
    <w:rsid w:val="00677133"/>
    <w:rsid w:val="00685A60"/>
    <w:rsid w:val="006928E4"/>
    <w:rsid w:val="006A33A1"/>
    <w:rsid w:val="006A42F0"/>
    <w:rsid w:val="006A4A29"/>
    <w:rsid w:val="006A6731"/>
    <w:rsid w:val="006A7CF9"/>
    <w:rsid w:val="006B2465"/>
    <w:rsid w:val="006B28DD"/>
    <w:rsid w:val="006B47E8"/>
    <w:rsid w:val="006B4A14"/>
    <w:rsid w:val="006C05C4"/>
    <w:rsid w:val="006C0FFA"/>
    <w:rsid w:val="006C5092"/>
    <w:rsid w:val="006C70F2"/>
    <w:rsid w:val="006C7643"/>
    <w:rsid w:val="006D4978"/>
    <w:rsid w:val="006D528B"/>
    <w:rsid w:val="006D6342"/>
    <w:rsid w:val="006D6834"/>
    <w:rsid w:val="006D7C33"/>
    <w:rsid w:val="006E014C"/>
    <w:rsid w:val="006E0D9F"/>
    <w:rsid w:val="006E3A73"/>
    <w:rsid w:val="006E6DC7"/>
    <w:rsid w:val="006F038E"/>
    <w:rsid w:val="006F34EC"/>
    <w:rsid w:val="006F4017"/>
    <w:rsid w:val="00703A1E"/>
    <w:rsid w:val="00704477"/>
    <w:rsid w:val="0071206E"/>
    <w:rsid w:val="007215C2"/>
    <w:rsid w:val="00723652"/>
    <w:rsid w:val="007304A2"/>
    <w:rsid w:val="00733E82"/>
    <w:rsid w:val="00735B6F"/>
    <w:rsid w:val="007433D9"/>
    <w:rsid w:val="00743A96"/>
    <w:rsid w:val="00744E65"/>
    <w:rsid w:val="007509E7"/>
    <w:rsid w:val="00753020"/>
    <w:rsid w:val="0075511F"/>
    <w:rsid w:val="00757BEC"/>
    <w:rsid w:val="00760793"/>
    <w:rsid w:val="007619F2"/>
    <w:rsid w:val="00761D63"/>
    <w:rsid w:val="00764DCD"/>
    <w:rsid w:val="0076526D"/>
    <w:rsid w:val="00765C78"/>
    <w:rsid w:val="007714F1"/>
    <w:rsid w:val="007737B5"/>
    <w:rsid w:val="00777A99"/>
    <w:rsid w:val="00781D8A"/>
    <w:rsid w:val="00785397"/>
    <w:rsid w:val="007A02A1"/>
    <w:rsid w:val="007A124B"/>
    <w:rsid w:val="007A1EA4"/>
    <w:rsid w:val="007A2C03"/>
    <w:rsid w:val="007A3AC4"/>
    <w:rsid w:val="007B05F6"/>
    <w:rsid w:val="007B0724"/>
    <w:rsid w:val="007B2FF1"/>
    <w:rsid w:val="007B6445"/>
    <w:rsid w:val="007C193B"/>
    <w:rsid w:val="007C2F9E"/>
    <w:rsid w:val="007C306D"/>
    <w:rsid w:val="007C50A7"/>
    <w:rsid w:val="007C6F23"/>
    <w:rsid w:val="007C7ED1"/>
    <w:rsid w:val="007D138B"/>
    <w:rsid w:val="007D2BBE"/>
    <w:rsid w:val="007D37B5"/>
    <w:rsid w:val="007D3A7E"/>
    <w:rsid w:val="007D3A89"/>
    <w:rsid w:val="007D557A"/>
    <w:rsid w:val="007E28C7"/>
    <w:rsid w:val="007E29BB"/>
    <w:rsid w:val="007E49CA"/>
    <w:rsid w:val="007E5317"/>
    <w:rsid w:val="007E647A"/>
    <w:rsid w:val="007E6A3A"/>
    <w:rsid w:val="007E76B3"/>
    <w:rsid w:val="007F2476"/>
    <w:rsid w:val="007F4690"/>
    <w:rsid w:val="007F5F43"/>
    <w:rsid w:val="007F616D"/>
    <w:rsid w:val="007F680A"/>
    <w:rsid w:val="0080041F"/>
    <w:rsid w:val="00800A72"/>
    <w:rsid w:val="00801AFA"/>
    <w:rsid w:val="00805239"/>
    <w:rsid w:val="0080596A"/>
    <w:rsid w:val="008074F6"/>
    <w:rsid w:val="00812BDB"/>
    <w:rsid w:val="00817816"/>
    <w:rsid w:val="00820531"/>
    <w:rsid w:val="00821B19"/>
    <w:rsid w:val="00822AD9"/>
    <w:rsid w:val="008251E3"/>
    <w:rsid w:val="00826CAC"/>
    <w:rsid w:val="00832AC1"/>
    <w:rsid w:val="008365D0"/>
    <w:rsid w:val="00837203"/>
    <w:rsid w:val="00837D6F"/>
    <w:rsid w:val="0084017A"/>
    <w:rsid w:val="008430A5"/>
    <w:rsid w:val="00847A1E"/>
    <w:rsid w:val="00850E7D"/>
    <w:rsid w:val="00851ACA"/>
    <w:rsid w:val="00852CEE"/>
    <w:rsid w:val="008531A2"/>
    <w:rsid w:val="00853806"/>
    <w:rsid w:val="00854964"/>
    <w:rsid w:val="00856481"/>
    <w:rsid w:val="00860751"/>
    <w:rsid w:val="00862CDD"/>
    <w:rsid w:val="00862EED"/>
    <w:rsid w:val="00865C71"/>
    <w:rsid w:val="00866AE8"/>
    <w:rsid w:val="008752F1"/>
    <w:rsid w:val="0087530F"/>
    <w:rsid w:val="008758D3"/>
    <w:rsid w:val="00875A03"/>
    <w:rsid w:val="00876A2B"/>
    <w:rsid w:val="00880F9F"/>
    <w:rsid w:val="008810EC"/>
    <w:rsid w:val="00881599"/>
    <w:rsid w:val="0088272A"/>
    <w:rsid w:val="00883AA0"/>
    <w:rsid w:val="0089521F"/>
    <w:rsid w:val="008956B0"/>
    <w:rsid w:val="00897B80"/>
    <w:rsid w:val="008A0595"/>
    <w:rsid w:val="008A12AF"/>
    <w:rsid w:val="008A504B"/>
    <w:rsid w:val="008A51B3"/>
    <w:rsid w:val="008A5213"/>
    <w:rsid w:val="008A7551"/>
    <w:rsid w:val="008B0B33"/>
    <w:rsid w:val="008B4EE6"/>
    <w:rsid w:val="008B6B6F"/>
    <w:rsid w:val="008C0E4B"/>
    <w:rsid w:val="008C2A07"/>
    <w:rsid w:val="008C3054"/>
    <w:rsid w:val="008C77EB"/>
    <w:rsid w:val="008D2CD5"/>
    <w:rsid w:val="008D3613"/>
    <w:rsid w:val="008D4147"/>
    <w:rsid w:val="008D4972"/>
    <w:rsid w:val="008D5673"/>
    <w:rsid w:val="008D696E"/>
    <w:rsid w:val="008D6DC8"/>
    <w:rsid w:val="008E0297"/>
    <w:rsid w:val="008E1499"/>
    <w:rsid w:val="008E1F02"/>
    <w:rsid w:val="008E373E"/>
    <w:rsid w:val="008E4C63"/>
    <w:rsid w:val="008F4D2E"/>
    <w:rsid w:val="0090320D"/>
    <w:rsid w:val="00903E9D"/>
    <w:rsid w:val="0091326F"/>
    <w:rsid w:val="009153C0"/>
    <w:rsid w:val="009218A2"/>
    <w:rsid w:val="00925485"/>
    <w:rsid w:val="00927019"/>
    <w:rsid w:val="00931A22"/>
    <w:rsid w:val="00932EE4"/>
    <w:rsid w:val="009417D0"/>
    <w:rsid w:val="00941FD0"/>
    <w:rsid w:val="00942992"/>
    <w:rsid w:val="00943321"/>
    <w:rsid w:val="00945006"/>
    <w:rsid w:val="00951137"/>
    <w:rsid w:val="009608E1"/>
    <w:rsid w:val="00961776"/>
    <w:rsid w:val="009714E7"/>
    <w:rsid w:val="0097263C"/>
    <w:rsid w:val="00973436"/>
    <w:rsid w:val="00973B60"/>
    <w:rsid w:val="009748C1"/>
    <w:rsid w:val="00975A30"/>
    <w:rsid w:val="009814B8"/>
    <w:rsid w:val="00982D34"/>
    <w:rsid w:val="00983916"/>
    <w:rsid w:val="00986124"/>
    <w:rsid w:val="00986B26"/>
    <w:rsid w:val="00990A04"/>
    <w:rsid w:val="00993957"/>
    <w:rsid w:val="00993F92"/>
    <w:rsid w:val="00994B15"/>
    <w:rsid w:val="00997EC0"/>
    <w:rsid w:val="009A4935"/>
    <w:rsid w:val="009B3EE6"/>
    <w:rsid w:val="009B4830"/>
    <w:rsid w:val="009B60C1"/>
    <w:rsid w:val="009B6228"/>
    <w:rsid w:val="009C0491"/>
    <w:rsid w:val="009C3934"/>
    <w:rsid w:val="009C60BB"/>
    <w:rsid w:val="009D07AD"/>
    <w:rsid w:val="009D198F"/>
    <w:rsid w:val="009D748C"/>
    <w:rsid w:val="009D7F6C"/>
    <w:rsid w:val="009E1A70"/>
    <w:rsid w:val="009E1D82"/>
    <w:rsid w:val="009E24EC"/>
    <w:rsid w:val="009E4BD2"/>
    <w:rsid w:val="009E7157"/>
    <w:rsid w:val="009E7C6A"/>
    <w:rsid w:val="009F28F2"/>
    <w:rsid w:val="009F3F46"/>
    <w:rsid w:val="009F4B5D"/>
    <w:rsid w:val="009F75FD"/>
    <w:rsid w:val="009F7C09"/>
    <w:rsid w:val="00A01BD3"/>
    <w:rsid w:val="00A01D82"/>
    <w:rsid w:val="00A041C6"/>
    <w:rsid w:val="00A06801"/>
    <w:rsid w:val="00A1080B"/>
    <w:rsid w:val="00A11566"/>
    <w:rsid w:val="00A12B57"/>
    <w:rsid w:val="00A14C39"/>
    <w:rsid w:val="00A169BD"/>
    <w:rsid w:val="00A16CA0"/>
    <w:rsid w:val="00A21ED9"/>
    <w:rsid w:val="00A2410F"/>
    <w:rsid w:val="00A24A60"/>
    <w:rsid w:val="00A25E7E"/>
    <w:rsid w:val="00A26DA7"/>
    <w:rsid w:val="00A270B9"/>
    <w:rsid w:val="00A33B43"/>
    <w:rsid w:val="00A349D8"/>
    <w:rsid w:val="00A363BC"/>
    <w:rsid w:val="00A37410"/>
    <w:rsid w:val="00A4389C"/>
    <w:rsid w:val="00A43A9E"/>
    <w:rsid w:val="00A44069"/>
    <w:rsid w:val="00A477D2"/>
    <w:rsid w:val="00A47A20"/>
    <w:rsid w:val="00A53722"/>
    <w:rsid w:val="00A5670F"/>
    <w:rsid w:val="00A578F1"/>
    <w:rsid w:val="00A57B51"/>
    <w:rsid w:val="00A61717"/>
    <w:rsid w:val="00A62A8A"/>
    <w:rsid w:val="00A67B2F"/>
    <w:rsid w:val="00A71DC9"/>
    <w:rsid w:val="00A822D6"/>
    <w:rsid w:val="00A84478"/>
    <w:rsid w:val="00A90511"/>
    <w:rsid w:val="00A94C84"/>
    <w:rsid w:val="00A94FDF"/>
    <w:rsid w:val="00A97620"/>
    <w:rsid w:val="00A97D13"/>
    <w:rsid w:val="00AA2B48"/>
    <w:rsid w:val="00AA32F9"/>
    <w:rsid w:val="00AA4EBB"/>
    <w:rsid w:val="00AA5F62"/>
    <w:rsid w:val="00AA6F23"/>
    <w:rsid w:val="00AB0C10"/>
    <w:rsid w:val="00AB5443"/>
    <w:rsid w:val="00AB5C19"/>
    <w:rsid w:val="00AB5F63"/>
    <w:rsid w:val="00AB7320"/>
    <w:rsid w:val="00AC18A0"/>
    <w:rsid w:val="00AC2A76"/>
    <w:rsid w:val="00AC4D58"/>
    <w:rsid w:val="00AC5C8A"/>
    <w:rsid w:val="00AC63A6"/>
    <w:rsid w:val="00AC67CA"/>
    <w:rsid w:val="00AD06A2"/>
    <w:rsid w:val="00AD3B8A"/>
    <w:rsid w:val="00AE1732"/>
    <w:rsid w:val="00AE4F90"/>
    <w:rsid w:val="00AE7497"/>
    <w:rsid w:val="00AF0D98"/>
    <w:rsid w:val="00AF2F28"/>
    <w:rsid w:val="00AF2FF7"/>
    <w:rsid w:val="00AF3002"/>
    <w:rsid w:val="00AF36AD"/>
    <w:rsid w:val="00AF5824"/>
    <w:rsid w:val="00B05DA4"/>
    <w:rsid w:val="00B064EC"/>
    <w:rsid w:val="00B179E2"/>
    <w:rsid w:val="00B23278"/>
    <w:rsid w:val="00B23EBB"/>
    <w:rsid w:val="00B24A96"/>
    <w:rsid w:val="00B26C23"/>
    <w:rsid w:val="00B30C6D"/>
    <w:rsid w:val="00B3380A"/>
    <w:rsid w:val="00B34488"/>
    <w:rsid w:val="00B34587"/>
    <w:rsid w:val="00B34DA3"/>
    <w:rsid w:val="00B356B1"/>
    <w:rsid w:val="00B35C5B"/>
    <w:rsid w:val="00B42369"/>
    <w:rsid w:val="00B42DB5"/>
    <w:rsid w:val="00B43435"/>
    <w:rsid w:val="00B4379B"/>
    <w:rsid w:val="00B460D5"/>
    <w:rsid w:val="00B46B89"/>
    <w:rsid w:val="00B47226"/>
    <w:rsid w:val="00B47596"/>
    <w:rsid w:val="00B51262"/>
    <w:rsid w:val="00B5161D"/>
    <w:rsid w:val="00B60705"/>
    <w:rsid w:val="00B61B2A"/>
    <w:rsid w:val="00B651BF"/>
    <w:rsid w:val="00B66322"/>
    <w:rsid w:val="00B709FF"/>
    <w:rsid w:val="00B70BF7"/>
    <w:rsid w:val="00B7365C"/>
    <w:rsid w:val="00B87676"/>
    <w:rsid w:val="00B93C98"/>
    <w:rsid w:val="00B93FC2"/>
    <w:rsid w:val="00B94E6C"/>
    <w:rsid w:val="00B97E1A"/>
    <w:rsid w:val="00BA2952"/>
    <w:rsid w:val="00BA2AC1"/>
    <w:rsid w:val="00BA4AD7"/>
    <w:rsid w:val="00BB1A1A"/>
    <w:rsid w:val="00BB3F59"/>
    <w:rsid w:val="00BB5CA9"/>
    <w:rsid w:val="00BC014E"/>
    <w:rsid w:val="00BC5979"/>
    <w:rsid w:val="00BC6F03"/>
    <w:rsid w:val="00BD46A2"/>
    <w:rsid w:val="00BD4C10"/>
    <w:rsid w:val="00BD5982"/>
    <w:rsid w:val="00BD7A20"/>
    <w:rsid w:val="00BE45F7"/>
    <w:rsid w:val="00BE548D"/>
    <w:rsid w:val="00BF1B77"/>
    <w:rsid w:val="00BF7301"/>
    <w:rsid w:val="00BF76CF"/>
    <w:rsid w:val="00C0117E"/>
    <w:rsid w:val="00C06709"/>
    <w:rsid w:val="00C11874"/>
    <w:rsid w:val="00C133DA"/>
    <w:rsid w:val="00C14673"/>
    <w:rsid w:val="00C15A2E"/>
    <w:rsid w:val="00C16CA2"/>
    <w:rsid w:val="00C24742"/>
    <w:rsid w:val="00C32B5A"/>
    <w:rsid w:val="00C332E4"/>
    <w:rsid w:val="00C349E3"/>
    <w:rsid w:val="00C352FF"/>
    <w:rsid w:val="00C36441"/>
    <w:rsid w:val="00C36A28"/>
    <w:rsid w:val="00C407BD"/>
    <w:rsid w:val="00C4446A"/>
    <w:rsid w:val="00C446E2"/>
    <w:rsid w:val="00C4533F"/>
    <w:rsid w:val="00C46AC2"/>
    <w:rsid w:val="00C477AE"/>
    <w:rsid w:val="00C53E83"/>
    <w:rsid w:val="00C57C2F"/>
    <w:rsid w:val="00C6093E"/>
    <w:rsid w:val="00C613C1"/>
    <w:rsid w:val="00C67DDD"/>
    <w:rsid w:val="00C67FC8"/>
    <w:rsid w:val="00C7227B"/>
    <w:rsid w:val="00C76191"/>
    <w:rsid w:val="00C76CC9"/>
    <w:rsid w:val="00C811E5"/>
    <w:rsid w:val="00C83A07"/>
    <w:rsid w:val="00C8522A"/>
    <w:rsid w:val="00C8566A"/>
    <w:rsid w:val="00C85F71"/>
    <w:rsid w:val="00C95629"/>
    <w:rsid w:val="00C96581"/>
    <w:rsid w:val="00CA230B"/>
    <w:rsid w:val="00CA4467"/>
    <w:rsid w:val="00CA7408"/>
    <w:rsid w:val="00CB2922"/>
    <w:rsid w:val="00CB3CC3"/>
    <w:rsid w:val="00CB5958"/>
    <w:rsid w:val="00CB7666"/>
    <w:rsid w:val="00CC135D"/>
    <w:rsid w:val="00CC277F"/>
    <w:rsid w:val="00CC29A9"/>
    <w:rsid w:val="00CC3139"/>
    <w:rsid w:val="00CC7DDF"/>
    <w:rsid w:val="00CD25F6"/>
    <w:rsid w:val="00CD6D5C"/>
    <w:rsid w:val="00CE000F"/>
    <w:rsid w:val="00CE1267"/>
    <w:rsid w:val="00CE1400"/>
    <w:rsid w:val="00CE7058"/>
    <w:rsid w:val="00CF3828"/>
    <w:rsid w:val="00CF5C72"/>
    <w:rsid w:val="00CF710A"/>
    <w:rsid w:val="00D01011"/>
    <w:rsid w:val="00D01464"/>
    <w:rsid w:val="00D04BA8"/>
    <w:rsid w:val="00D051DF"/>
    <w:rsid w:val="00D0531D"/>
    <w:rsid w:val="00D064E4"/>
    <w:rsid w:val="00D20CEF"/>
    <w:rsid w:val="00D235A5"/>
    <w:rsid w:val="00D25BBD"/>
    <w:rsid w:val="00D2739F"/>
    <w:rsid w:val="00D317ED"/>
    <w:rsid w:val="00D31CAD"/>
    <w:rsid w:val="00D31F36"/>
    <w:rsid w:val="00D40BFA"/>
    <w:rsid w:val="00D451A1"/>
    <w:rsid w:val="00D478C1"/>
    <w:rsid w:val="00D54E5F"/>
    <w:rsid w:val="00D55BBE"/>
    <w:rsid w:val="00D57D6D"/>
    <w:rsid w:val="00D6186A"/>
    <w:rsid w:val="00D61C02"/>
    <w:rsid w:val="00D64C95"/>
    <w:rsid w:val="00D668BD"/>
    <w:rsid w:val="00D67EBA"/>
    <w:rsid w:val="00D70002"/>
    <w:rsid w:val="00D70617"/>
    <w:rsid w:val="00D70A1C"/>
    <w:rsid w:val="00D71389"/>
    <w:rsid w:val="00D7497B"/>
    <w:rsid w:val="00D74BA4"/>
    <w:rsid w:val="00D74FA8"/>
    <w:rsid w:val="00D75E4B"/>
    <w:rsid w:val="00D95EB9"/>
    <w:rsid w:val="00DA05B6"/>
    <w:rsid w:val="00DA3EA7"/>
    <w:rsid w:val="00DA4B04"/>
    <w:rsid w:val="00DA6501"/>
    <w:rsid w:val="00DB1C12"/>
    <w:rsid w:val="00DC0711"/>
    <w:rsid w:val="00DC2622"/>
    <w:rsid w:val="00DC3ADB"/>
    <w:rsid w:val="00DC4539"/>
    <w:rsid w:val="00DC782F"/>
    <w:rsid w:val="00DD00DF"/>
    <w:rsid w:val="00DD183D"/>
    <w:rsid w:val="00DD43EE"/>
    <w:rsid w:val="00DD4F3F"/>
    <w:rsid w:val="00DE0326"/>
    <w:rsid w:val="00DE0BD6"/>
    <w:rsid w:val="00DE64DA"/>
    <w:rsid w:val="00DE78AF"/>
    <w:rsid w:val="00DF24CA"/>
    <w:rsid w:val="00DF34B2"/>
    <w:rsid w:val="00DF7466"/>
    <w:rsid w:val="00E0037C"/>
    <w:rsid w:val="00E0160F"/>
    <w:rsid w:val="00E029E6"/>
    <w:rsid w:val="00E06230"/>
    <w:rsid w:val="00E158AD"/>
    <w:rsid w:val="00E15B7B"/>
    <w:rsid w:val="00E20CD1"/>
    <w:rsid w:val="00E20D27"/>
    <w:rsid w:val="00E2463F"/>
    <w:rsid w:val="00E27033"/>
    <w:rsid w:val="00E27BCD"/>
    <w:rsid w:val="00E313D6"/>
    <w:rsid w:val="00E31DDF"/>
    <w:rsid w:val="00E405BF"/>
    <w:rsid w:val="00E418CC"/>
    <w:rsid w:val="00E45CAF"/>
    <w:rsid w:val="00E557B4"/>
    <w:rsid w:val="00E5720E"/>
    <w:rsid w:val="00E63D0E"/>
    <w:rsid w:val="00E6601B"/>
    <w:rsid w:val="00E6723F"/>
    <w:rsid w:val="00E705E6"/>
    <w:rsid w:val="00E774EC"/>
    <w:rsid w:val="00E8343E"/>
    <w:rsid w:val="00E84084"/>
    <w:rsid w:val="00E8522C"/>
    <w:rsid w:val="00E905BD"/>
    <w:rsid w:val="00E91A16"/>
    <w:rsid w:val="00E971FD"/>
    <w:rsid w:val="00EA01F2"/>
    <w:rsid w:val="00EA0CA0"/>
    <w:rsid w:val="00EA0F68"/>
    <w:rsid w:val="00EA430F"/>
    <w:rsid w:val="00EB6407"/>
    <w:rsid w:val="00EB65AC"/>
    <w:rsid w:val="00EC464C"/>
    <w:rsid w:val="00ED366A"/>
    <w:rsid w:val="00ED6AAD"/>
    <w:rsid w:val="00EE2759"/>
    <w:rsid w:val="00EE4327"/>
    <w:rsid w:val="00EE60D4"/>
    <w:rsid w:val="00EE6BF1"/>
    <w:rsid w:val="00EF34CD"/>
    <w:rsid w:val="00EF5C99"/>
    <w:rsid w:val="00EF5D48"/>
    <w:rsid w:val="00F04235"/>
    <w:rsid w:val="00F10D8D"/>
    <w:rsid w:val="00F136A7"/>
    <w:rsid w:val="00F13E82"/>
    <w:rsid w:val="00F15D72"/>
    <w:rsid w:val="00F20320"/>
    <w:rsid w:val="00F22AB4"/>
    <w:rsid w:val="00F269E0"/>
    <w:rsid w:val="00F309C5"/>
    <w:rsid w:val="00F32C75"/>
    <w:rsid w:val="00F3300A"/>
    <w:rsid w:val="00F3603B"/>
    <w:rsid w:val="00F36F23"/>
    <w:rsid w:val="00F414D8"/>
    <w:rsid w:val="00F459E6"/>
    <w:rsid w:val="00F46E7E"/>
    <w:rsid w:val="00F47D35"/>
    <w:rsid w:val="00F501DE"/>
    <w:rsid w:val="00F51AF3"/>
    <w:rsid w:val="00F520AF"/>
    <w:rsid w:val="00F57BA0"/>
    <w:rsid w:val="00F65801"/>
    <w:rsid w:val="00F67B66"/>
    <w:rsid w:val="00F7160D"/>
    <w:rsid w:val="00F72885"/>
    <w:rsid w:val="00F72AD3"/>
    <w:rsid w:val="00F72B6A"/>
    <w:rsid w:val="00F86B32"/>
    <w:rsid w:val="00F87A30"/>
    <w:rsid w:val="00F9067F"/>
    <w:rsid w:val="00F907D5"/>
    <w:rsid w:val="00F918C5"/>
    <w:rsid w:val="00F93842"/>
    <w:rsid w:val="00F93F68"/>
    <w:rsid w:val="00F94D50"/>
    <w:rsid w:val="00F95F19"/>
    <w:rsid w:val="00F96551"/>
    <w:rsid w:val="00FA3CEE"/>
    <w:rsid w:val="00FB13C9"/>
    <w:rsid w:val="00FB2CE1"/>
    <w:rsid w:val="00FB594C"/>
    <w:rsid w:val="00FB7636"/>
    <w:rsid w:val="00FB7AA9"/>
    <w:rsid w:val="00FC0BCB"/>
    <w:rsid w:val="00FC0F18"/>
    <w:rsid w:val="00FC3AB5"/>
    <w:rsid w:val="00FC3D2F"/>
    <w:rsid w:val="00FC4453"/>
    <w:rsid w:val="00FC4664"/>
    <w:rsid w:val="00FD1A7E"/>
    <w:rsid w:val="00FD2A56"/>
    <w:rsid w:val="00FD2B31"/>
    <w:rsid w:val="00FD3AA1"/>
    <w:rsid w:val="00FD3FEC"/>
    <w:rsid w:val="00FD7A2B"/>
    <w:rsid w:val="00FD7E54"/>
    <w:rsid w:val="00FE5FD0"/>
    <w:rsid w:val="00FE607A"/>
    <w:rsid w:val="00FF0470"/>
    <w:rsid w:val="00FF0969"/>
    <w:rsid w:val="00FF0E93"/>
    <w:rsid w:val="00FF1D77"/>
    <w:rsid w:val="00FF2BCA"/>
    <w:rsid w:val="00FF2F1E"/>
    <w:rsid w:val="00FF3B56"/>
    <w:rsid w:val="00FF52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1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BC014E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BC014E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C014E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C014E"/>
    <w:rPr>
      <w:rFonts w:ascii="Times New Roman" w:eastAsia="Times New Roman" w:hAnsi="Times New Roman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BC014E"/>
    <w:rPr>
      <w:rFonts w:ascii="Times New Roman" w:eastAsia="Times New Roman" w:hAnsi="Times New Roman" w:cs="Arial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BC014E"/>
    <w:rPr>
      <w:rFonts w:ascii="Arial" w:eastAsia="Times New Roman" w:hAnsi="Arial" w:cs="Arial"/>
      <w:b/>
      <w:bCs/>
      <w:sz w:val="26"/>
      <w:szCs w:val="26"/>
      <w:lang w:eastAsia="en-US"/>
    </w:rPr>
  </w:style>
  <w:style w:type="character" w:styleId="Hyperlink">
    <w:name w:val="Hyperlink"/>
    <w:basedOn w:val="DefaultParagraphFont"/>
    <w:rsid w:val="00BC014E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BC01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C014E"/>
    <w:rPr>
      <w:rFonts w:ascii="Tahoma" w:eastAsia="Times New Roman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rsid w:val="00BC014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BC014E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BC014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014E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EndnoteText">
    <w:name w:val="endnote text"/>
    <w:basedOn w:val="Normal"/>
    <w:link w:val="EndnoteTextChar"/>
    <w:rsid w:val="00BC014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BC014E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rsid w:val="00BC014E"/>
    <w:rPr>
      <w:vertAlign w:val="superscript"/>
    </w:rPr>
  </w:style>
  <w:style w:type="character" w:styleId="LineNumber">
    <w:name w:val="line number"/>
    <w:basedOn w:val="DefaultParagraphFont"/>
    <w:rsid w:val="00BC014E"/>
  </w:style>
  <w:style w:type="character" w:styleId="CommentReference">
    <w:name w:val="annotation reference"/>
    <w:basedOn w:val="DefaultParagraphFont"/>
    <w:uiPriority w:val="99"/>
    <w:semiHidden/>
    <w:unhideWhenUsed/>
    <w:rsid w:val="007D2B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2B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2BBE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B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2BBE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5D508D"/>
    <w:pPr>
      <w:ind w:left="720"/>
      <w:contextualSpacing/>
    </w:pPr>
  </w:style>
  <w:style w:type="character" w:customStyle="1" w:styleId="pseudotab">
    <w:name w:val="pseudotab"/>
    <w:basedOn w:val="DefaultParagraphFont"/>
    <w:rsid w:val="007C6F23"/>
  </w:style>
  <w:style w:type="paragraph" w:styleId="BodyTextIndent">
    <w:name w:val="Body Text Indent"/>
    <w:basedOn w:val="Normal"/>
    <w:link w:val="BodyTextIndentChar"/>
    <w:rsid w:val="00D235A5"/>
    <w:pPr>
      <w:spacing w:line="360" w:lineRule="auto"/>
      <w:ind w:firstLine="397"/>
      <w:jc w:val="both"/>
    </w:pPr>
    <w:rPr>
      <w:sz w:val="22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D235A5"/>
    <w:rPr>
      <w:rFonts w:ascii="Times New Roman" w:eastAsia="Times New Roman" w:hAnsi="Times New Roman" w:cs="Times New Roman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1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272551">
          <w:marLeft w:val="203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321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558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470711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235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360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6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95436">
          <w:marLeft w:val="203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39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48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84197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863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514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microsoft.com/office/2011/relationships/commentsExtended" Target="commentsExtended.xm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23" Type="http://schemas.microsoft.com/office/2011/relationships/people" Target="peop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0C6C076-8FC4-4C20-B948-51F25C2277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63</Words>
  <Characters>364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SIRO</Company>
  <LinksUpToDate>false</LinksUpToDate>
  <CharactersWithSpaces>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, Shiming (PI, Myall Vale)</dc:creator>
  <cp:lastModifiedBy>Liu, Shiming (Agriculture, Myall Vale)</cp:lastModifiedBy>
  <cp:revision>15</cp:revision>
  <cp:lastPrinted>2015-02-07T11:36:00Z</cp:lastPrinted>
  <dcterms:created xsi:type="dcterms:W3CDTF">2014-12-18T00:47:00Z</dcterms:created>
  <dcterms:modified xsi:type="dcterms:W3CDTF">2015-04-30T06:19:00Z</dcterms:modified>
</cp:coreProperties>
</file>